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0BD4C7" w14:textId="67F9C30A" w:rsidR="004F1561" w:rsidRPr="000628DB" w:rsidRDefault="004F1561" w:rsidP="004F1561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0628DB">
        <w:rPr>
          <w:rFonts w:ascii="Times New Roman" w:hAnsi="Times New Roman" w:cs="Times New Roman"/>
          <w:b/>
          <w:sz w:val="24"/>
          <w:szCs w:val="24"/>
        </w:rPr>
        <w:t xml:space="preserve">Table S1. The </w:t>
      </w:r>
      <w:r w:rsidRPr="000628DB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R-squared values of biomarkers for KDM-BA.</w:t>
      </w:r>
    </w:p>
    <w:tbl>
      <w:tblPr>
        <w:tblW w:w="5954" w:type="dxa"/>
        <w:jc w:val="center"/>
        <w:tblLook w:val="04A0" w:firstRow="1" w:lastRow="0" w:firstColumn="1" w:lastColumn="0" w:noHBand="0" w:noVBand="1"/>
      </w:tblPr>
      <w:tblGrid>
        <w:gridCol w:w="3640"/>
        <w:gridCol w:w="2314"/>
      </w:tblGrid>
      <w:tr w:rsidR="004F1561" w:rsidRPr="009E5E27" w14:paraId="7429AE34" w14:textId="77777777" w:rsidTr="00FB3915">
        <w:trPr>
          <w:trHeight w:val="324"/>
          <w:jc w:val="center"/>
        </w:trPr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E8951" w14:textId="77777777" w:rsidR="004F1561" w:rsidRPr="009E5E27" w:rsidRDefault="004F1561" w:rsidP="00A8684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5E2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Biomarkers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6DD03" w14:textId="77777777" w:rsidR="004F1561" w:rsidRPr="009E5E27" w:rsidRDefault="004F1561" w:rsidP="00A868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5E2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-squared value</w:t>
            </w:r>
          </w:p>
        </w:tc>
      </w:tr>
      <w:tr w:rsidR="004F1561" w:rsidRPr="009E5E27" w14:paraId="7FE45AC2" w14:textId="77777777" w:rsidTr="00FB3915">
        <w:trPr>
          <w:trHeight w:val="324"/>
          <w:jc w:val="center"/>
        </w:trPr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F33A" w14:textId="77777777" w:rsidR="004F1561" w:rsidRPr="009E5E27" w:rsidRDefault="004F1561" w:rsidP="00A8684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E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BP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FF77" w14:textId="77777777" w:rsidR="004F1561" w:rsidRPr="009E5E27" w:rsidRDefault="004F1561" w:rsidP="00A8684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E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3</w:t>
            </w:r>
          </w:p>
        </w:tc>
      </w:tr>
      <w:tr w:rsidR="004F1561" w:rsidRPr="009E5E27" w14:paraId="3130FD4A" w14:textId="77777777" w:rsidTr="00FB3915">
        <w:trPr>
          <w:trHeight w:val="312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BF35" w14:textId="77777777" w:rsidR="004F1561" w:rsidRPr="009E5E27" w:rsidRDefault="004F1561" w:rsidP="00A8684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E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ea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4279" w14:textId="77777777" w:rsidR="004F1561" w:rsidRPr="009E5E27" w:rsidRDefault="004F1561" w:rsidP="00A8684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E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0</w:t>
            </w:r>
          </w:p>
        </w:tc>
      </w:tr>
      <w:tr w:rsidR="004F1561" w:rsidRPr="009E5E27" w14:paraId="7D1CBCDC" w14:textId="77777777" w:rsidTr="00FB3915">
        <w:trPr>
          <w:trHeight w:val="312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D7D9" w14:textId="77777777" w:rsidR="004F1561" w:rsidRPr="009E5E27" w:rsidRDefault="004F1561" w:rsidP="00A8684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E5E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</w:t>
            </w:r>
            <w:proofErr w:type="spellEnd"/>
            <w:r w:rsidRPr="009E5E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CRP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831E" w14:textId="77777777" w:rsidR="004F1561" w:rsidRPr="009E5E27" w:rsidRDefault="004F1561" w:rsidP="00A8684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E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4F1561" w:rsidRPr="009E5E27" w14:paraId="186AB87D" w14:textId="77777777" w:rsidTr="00FB3915">
        <w:trPr>
          <w:trHeight w:val="312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2F25" w14:textId="77777777" w:rsidR="004F1561" w:rsidRPr="009E5E27" w:rsidRDefault="004F1561" w:rsidP="00A8684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E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bA1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7596" w14:textId="77777777" w:rsidR="004F1561" w:rsidRPr="009E5E27" w:rsidRDefault="004F1561" w:rsidP="00A8684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E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2</w:t>
            </w:r>
          </w:p>
        </w:tc>
      </w:tr>
      <w:tr w:rsidR="004F1561" w:rsidRPr="009E5E27" w14:paraId="23F16C4F" w14:textId="77777777" w:rsidTr="00FB3915">
        <w:trPr>
          <w:trHeight w:val="312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4157" w14:textId="77777777" w:rsidR="004F1561" w:rsidRPr="009E5E27" w:rsidRDefault="004F1561" w:rsidP="00A8684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E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9935" w14:textId="77777777" w:rsidR="004F1561" w:rsidRPr="009E5E27" w:rsidRDefault="004F1561" w:rsidP="00A8684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E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1</w:t>
            </w:r>
          </w:p>
        </w:tc>
      </w:tr>
      <w:tr w:rsidR="004F1561" w:rsidRPr="009E5E27" w14:paraId="0A55ED20" w14:textId="77777777" w:rsidTr="00FB3915">
        <w:trPr>
          <w:trHeight w:val="312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D54F" w14:textId="77777777" w:rsidR="004F1561" w:rsidRPr="009E5E27" w:rsidRDefault="004F1561" w:rsidP="00A8684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E5E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rea</w:t>
            </w:r>
            <w:proofErr w:type="spellEnd"/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23E6" w14:textId="77777777" w:rsidR="004F1561" w:rsidRPr="009E5E27" w:rsidRDefault="004F1561" w:rsidP="00A8684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E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4F1561" w:rsidRPr="009E5E27" w14:paraId="372743C4" w14:textId="77777777" w:rsidTr="00FB3915">
        <w:trPr>
          <w:trHeight w:val="312"/>
          <w:jc w:val="center"/>
        </w:trPr>
        <w:tc>
          <w:tcPr>
            <w:tcW w:w="3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8B71" w14:textId="77777777" w:rsidR="004F1561" w:rsidRPr="009E5E27" w:rsidRDefault="004F1561" w:rsidP="00A8684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E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T</w:t>
            </w:r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24F9" w14:textId="77777777" w:rsidR="004F1561" w:rsidRPr="009E5E27" w:rsidRDefault="004F1561" w:rsidP="00A8684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E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4F1561" w:rsidRPr="009E5E27" w14:paraId="6C03B209" w14:textId="77777777" w:rsidTr="00FB3915">
        <w:trPr>
          <w:trHeight w:val="324"/>
          <w:jc w:val="center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F91D6" w14:textId="77777777" w:rsidR="004F1561" w:rsidRPr="009E5E27" w:rsidRDefault="004F1561" w:rsidP="00A8684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E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AC491" w14:textId="77777777" w:rsidR="004F1561" w:rsidRPr="009E5E27" w:rsidRDefault="004F1561" w:rsidP="00A86841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5E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</w:tbl>
    <w:p w14:paraId="2B9E0A53" w14:textId="3C46330B" w:rsidR="000628DB" w:rsidRDefault="009E5E27" w:rsidP="000628D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628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es: </w:t>
      </w:r>
      <w:r w:rsidR="00256B44" w:rsidRPr="000628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BP, systolic blood pressure; </w:t>
      </w:r>
      <w:proofErr w:type="spellStart"/>
      <w:r w:rsidR="00256B44" w:rsidRPr="000628DB">
        <w:rPr>
          <w:rFonts w:ascii="Times New Roman" w:hAnsi="Times New Roman" w:cs="Times New Roman"/>
          <w:color w:val="000000" w:themeColor="text1"/>
          <w:sz w:val="24"/>
          <w:szCs w:val="24"/>
        </w:rPr>
        <w:t>hs</w:t>
      </w:r>
      <w:proofErr w:type="spellEnd"/>
      <w:r w:rsidR="00256B44" w:rsidRPr="000628DB">
        <w:rPr>
          <w:rFonts w:ascii="Times New Roman" w:hAnsi="Times New Roman" w:cs="Times New Roman"/>
          <w:color w:val="000000" w:themeColor="text1"/>
          <w:sz w:val="24"/>
          <w:szCs w:val="24"/>
        </w:rPr>
        <w:t>-CRP, high-sensitivity C-reactive protein</w:t>
      </w:r>
      <w:r w:rsidR="00256B44" w:rsidRPr="000628D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="00256B44" w:rsidRPr="000628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56B44" w:rsidRPr="000628D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E"/>
        </w:rPr>
        <w:t>HbA1c</w:t>
      </w:r>
      <w:r w:rsidR="00256B44" w:rsidRPr="000628DB">
        <w:rPr>
          <w:rFonts w:ascii="Times New Roman" w:hAnsi="Times New Roman" w:cs="Times New Roman"/>
          <w:color w:val="000000" w:themeColor="text1"/>
          <w:sz w:val="24"/>
          <w:szCs w:val="24"/>
        </w:rPr>
        <w:t>, glycated hemoglobin</w:t>
      </w:r>
      <w:r w:rsidR="00256B44" w:rsidRPr="000628D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="00256B44" w:rsidRPr="000628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C, total cholesterol</w:t>
      </w:r>
      <w:r w:rsidR="00256B44" w:rsidRPr="000628DB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</w:rPr>
        <w:t>;</w:t>
      </w:r>
      <w:r w:rsidR="00256B44" w:rsidRPr="000628DB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0628DB" w:rsidRPr="000628DB">
        <w:rPr>
          <w:rFonts w:ascii="Times New Roman" w:hAnsi="Times New Roman" w:cs="Times New Roman"/>
          <w:color w:val="000000" w:themeColor="text1"/>
          <w:sz w:val="24"/>
          <w:szCs w:val="24"/>
        </w:rPr>
        <w:t>Crea</w:t>
      </w:r>
      <w:proofErr w:type="spellEnd"/>
      <w:r w:rsidR="000628DB" w:rsidRPr="000628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reatinine; </w:t>
      </w:r>
      <w:r w:rsidR="00256B44" w:rsidRPr="000628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T, platelet count; </w:t>
      </w:r>
      <w:r w:rsidR="00256B44" w:rsidRPr="000628D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G</w:t>
      </w:r>
      <w:r w:rsidR="00256B44" w:rsidRPr="000628DB">
        <w:rPr>
          <w:rFonts w:ascii="Times New Roman" w:hAnsi="Times New Roman" w:cs="Times New Roman"/>
          <w:color w:val="000000" w:themeColor="text1"/>
          <w:sz w:val="24"/>
          <w:szCs w:val="24"/>
        </w:rPr>
        <w:t>, triglyceride</w:t>
      </w:r>
      <w:r w:rsidR="00256B44" w:rsidRPr="000628D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bookmarkStart w:id="0" w:name="_GoBack"/>
      <w:bookmarkEnd w:id="0"/>
      <w:r w:rsidR="000628DB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E552DBD" w14:textId="52A20E88" w:rsidR="004F1561" w:rsidRDefault="004F1561">
      <w:r w:rsidRPr="00307733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AA25D95" wp14:editId="3D4EFC93">
            <wp:simplePos x="1143000" y="922020"/>
            <wp:positionH relativeFrom="column">
              <wp:align>center</wp:align>
            </wp:positionH>
            <wp:positionV relativeFrom="paragraph">
              <wp:posOffset>6985</wp:posOffset>
            </wp:positionV>
            <wp:extent cx="3715200" cy="394560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5200" cy="394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145E8C" w14:textId="17961DD1" w:rsidR="009E5E27" w:rsidRPr="002F03DC" w:rsidRDefault="009E5E27">
      <w:pPr>
        <w:rPr>
          <w:rFonts w:ascii="Times New Roman" w:hAnsi="Times New Roman" w:cs="Times New Roman"/>
          <w:b/>
          <w:sz w:val="24"/>
          <w:szCs w:val="24"/>
        </w:rPr>
      </w:pPr>
      <w:r w:rsidRPr="002F03DC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="002F03DC" w:rsidRPr="002F03DC">
        <w:rPr>
          <w:rFonts w:ascii="Times New Roman" w:hAnsi="Times New Roman" w:cs="Times New Roman"/>
          <w:b/>
          <w:sz w:val="24"/>
          <w:szCs w:val="24"/>
        </w:rPr>
        <w:t>The SHAP values and feature values of biomarkers for ML-BA.</w:t>
      </w:r>
    </w:p>
    <w:p w14:paraId="64B5CB5F" w14:textId="1B6BA789" w:rsidR="009E5E27" w:rsidRPr="00CE1F1D" w:rsidRDefault="009E5E27" w:rsidP="00D30E9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s: </w:t>
      </w:r>
      <w:r w:rsidR="00B66CFE" w:rsidRPr="00CE1F1D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CYS</w:t>
      </w:r>
      <w:r w:rsidR="00B66CFE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CE1F1D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cystatin</w:t>
      </w:r>
      <w:r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</w:rPr>
        <w:t>;</w:t>
      </w:r>
      <w:r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B66CFE" w:rsidRPr="00CE1F1D">
        <w:rPr>
          <w:rFonts w:ascii="Times New Roman" w:hAnsi="Times New Roman" w:cs="Times New Roman"/>
          <w:color w:val="000000" w:themeColor="text1"/>
          <w:sz w:val="24"/>
          <w:szCs w:val="24"/>
        </w:rPr>
        <w:t>SBP</w:t>
      </w:r>
      <w:r w:rsidR="00B66C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CE1F1D">
        <w:rPr>
          <w:rFonts w:ascii="Times New Roman" w:hAnsi="Times New Roman" w:cs="Times New Roman"/>
          <w:color w:val="000000" w:themeColor="text1"/>
          <w:sz w:val="24"/>
          <w:szCs w:val="24"/>
        </w:rPr>
        <w:t>systolic blood pressu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B66CFE" w:rsidRPr="00CE1F1D">
        <w:rPr>
          <w:rFonts w:ascii="Times New Roman" w:hAnsi="Times New Roman" w:cs="Times New Roman"/>
          <w:color w:val="000000" w:themeColor="text1"/>
          <w:sz w:val="24"/>
          <w:szCs w:val="24"/>
        </w:rPr>
        <w:t>DBP</w:t>
      </w:r>
      <w:r w:rsidR="00B66C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CE1F1D">
        <w:rPr>
          <w:rFonts w:ascii="Times New Roman" w:hAnsi="Times New Roman" w:cs="Times New Roman"/>
          <w:color w:val="000000" w:themeColor="text1"/>
          <w:sz w:val="24"/>
          <w:szCs w:val="24"/>
        </w:rPr>
        <w:t>diastolic blood pressu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B66CFE" w:rsidRPr="00CE1F1D">
        <w:rPr>
          <w:rFonts w:ascii="Times New Roman" w:hAnsi="Times New Roman" w:cs="Times New Roman"/>
          <w:color w:val="000000" w:themeColor="text1"/>
          <w:sz w:val="24"/>
          <w:szCs w:val="24"/>
        </w:rPr>
        <w:t>MCV</w:t>
      </w:r>
      <w:r w:rsidR="00B66C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CE1F1D">
        <w:rPr>
          <w:rFonts w:ascii="Times New Roman" w:hAnsi="Times New Roman" w:cs="Times New Roman"/>
          <w:color w:val="000000" w:themeColor="text1"/>
          <w:sz w:val="24"/>
          <w:szCs w:val="24"/>
        </w:rPr>
        <w:t>mean corpuscular volum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B66CFE" w:rsidRPr="00CE1F1D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HGB</w:t>
      </w:r>
      <w:r w:rsidR="00B66C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E"/>
        </w:rPr>
        <w:t xml:space="preserve">, </w:t>
      </w:r>
      <w:r w:rsidRPr="00CE1F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E"/>
        </w:rPr>
        <w:t>h</w:t>
      </w:r>
      <w:r w:rsidRPr="00CE1F1D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emoglobin</w:t>
      </w:r>
      <w:r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</w:rPr>
        <w:t>;</w:t>
      </w:r>
      <w:r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B66CFE" w:rsidRPr="00CE1F1D">
        <w:rPr>
          <w:rFonts w:ascii="Times New Roman" w:hAnsi="Times New Roman" w:cs="Times New Roman"/>
          <w:color w:val="434343"/>
          <w:sz w:val="24"/>
          <w:szCs w:val="24"/>
          <w:shd w:val="clear" w:color="auto" w:fill="FCFCFE"/>
        </w:rPr>
        <w:t>HbA1c</w:t>
      </w:r>
      <w:r w:rsidR="00B66C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C418A7" w:rsidRPr="00CE1F1D">
        <w:rPr>
          <w:rFonts w:ascii="Times New Roman" w:hAnsi="Times New Roman" w:cs="Times New Roman"/>
          <w:color w:val="000000" w:themeColor="text1"/>
          <w:sz w:val="24"/>
          <w:szCs w:val="24"/>
        </w:rPr>
        <w:t>glycated hemoglobin</w:t>
      </w:r>
      <w:r w:rsidR="00C418A7">
        <w:rPr>
          <w:rFonts w:ascii="Times New Roman" w:hAnsi="Times New Roman" w:cs="Times New Roman" w:hint="eastAsia"/>
          <w:sz w:val="24"/>
          <w:szCs w:val="24"/>
        </w:rPr>
        <w:t>;</w:t>
      </w:r>
      <w:r w:rsidR="00C418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66CFE" w:rsidRPr="00CE1F1D">
        <w:rPr>
          <w:rFonts w:ascii="Times New Roman" w:hAnsi="Times New Roman" w:cs="Times New Roman"/>
          <w:color w:val="000000" w:themeColor="text1"/>
          <w:sz w:val="24"/>
          <w:szCs w:val="24"/>
        </w:rPr>
        <w:t>hs</w:t>
      </w:r>
      <w:proofErr w:type="spellEnd"/>
      <w:r w:rsidR="00B66CFE" w:rsidRPr="00CE1F1D">
        <w:rPr>
          <w:rFonts w:ascii="Times New Roman" w:hAnsi="Times New Roman" w:cs="Times New Roman"/>
          <w:color w:val="000000" w:themeColor="text1"/>
          <w:sz w:val="24"/>
          <w:szCs w:val="24"/>
        </w:rPr>
        <w:t>-CRP</w:t>
      </w:r>
      <w:r w:rsidR="00B66C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C418A7" w:rsidRPr="00CE1F1D">
        <w:rPr>
          <w:rFonts w:ascii="Times New Roman" w:hAnsi="Times New Roman" w:cs="Times New Roman"/>
          <w:color w:val="000000" w:themeColor="text1"/>
          <w:sz w:val="24"/>
          <w:szCs w:val="24"/>
        </w:rPr>
        <w:t>high-sensitivity C-reactive protein</w:t>
      </w:r>
      <w:r w:rsidR="00C418A7">
        <w:rPr>
          <w:rFonts w:ascii="Times New Roman" w:hAnsi="Times New Roman" w:cs="Times New Roman" w:hint="eastAsia"/>
          <w:sz w:val="24"/>
          <w:szCs w:val="24"/>
        </w:rPr>
        <w:t>;</w:t>
      </w:r>
      <w:r w:rsidR="00C418A7">
        <w:rPr>
          <w:rFonts w:ascii="Times New Roman" w:hAnsi="Times New Roman" w:cs="Times New Roman"/>
          <w:sz w:val="24"/>
          <w:szCs w:val="24"/>
        </w:rPr>
        <w:t xml:space="preserve"> </w:t>
      </w:r>
      <w:r w:rsidR="00D30E94">
        <w:rPr>
          <w:rFonts w:ascii="Times New Roman" w:hAnsi="Times New Roman" w:cs="Times New Roman"/>
          <w:sz w:val="24"/>
          <w:szCs w:val="24"/>
        </w:rPr>
        <w:t xml:space="preserve">TC, </w:t>
      </w:r>
      <w:r w:rsidR="00C418A7" w:rsidRPr="00CE1F1D">
        <w:rPr>
          <w:rFonts w:ascii="Times New Roman" w:hAnsi="Times New Roman" w:cs="Times New Roman"/>
          <w:sz w:val="24"/>
          <w:szCs w:val="24"/>
        </w:rPr>
        <w:t>total cholesterol</w:t>
      </w:r>
      <w:r w:rsidR="00C418A7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</w:rPr>
        <w:t>;</w:t>
      </w:r>
      <w:r w:rsidR="00C418A7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D30E94" w:rsidRPr="00CE1F1D">
        <w:rPr>
          <w:rFonts w:ascii="Times New Roman" w:hAnsi="Times New Roman" w:cs="Times New Roman"/>
          <w:color w:val="000000" w:themeColor="text1"/>
          <w:sz w:val="24"/>
          <w:szCs w:val="24"/>
        </w:rPr>
        <w:t>WBC</w:t>
      </w:r>
      <w:r w:rsidR="00D30E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C418A7" w:rsidRPr="00CE1F1D">
        <w:rPr>
          <w:rFonts w:ascii="Times New Roman" w:hAnsi="Times New Roman" w:cs="Times New Roman"/>
          <w:color w:val="000000" w:themeColor="text1"/>
          <w:sz w:val="24"/>
          <w:szCs w:val="24"/>
        </w:rPr>
        <w:t>white blood cell count</w:t>
      </w:r>
      <w:r w:rsidR="00C418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="00C418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30E94" w:rsidRPr="00CE1F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E"/>
        </w:rPr>
        <w:t>LDL</w:t>
      </w:r>
      <w:r w:rsidR="00D30E9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E"/>
        </w:rPr>
        <w:t xml:space="preserve">, </w:t>
      </w:r>
      <w:r w:rsidR="00C418A7" w:rsidRPr="00CE1F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E"/>
        </w:rPr>
        <w:t>low-density lipoprotein</w:t>
      </w:r>
      <w:r w:rsidR="00D30E9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E"/>
        </w:rPr>
        <w:t xml:space="preserve">; UA, </w:t>
      </w:r>
      <w:r w:rsidR="00C418A7" w:rsidRPr="00CE1F1D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uric acid</w:t>
      </w:r>
      <w:r w:rsidR="00C418A7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; </w:t>
      </w:r>
      <w:r w:rsidR="00D30E94" w:rsidRPr="00CE1F1D">
        <w:rPr>
          <w:rFonts w:ascii="Times New Roman" w:hAnsi="Times New Roman" w:cs="Times New Roman"/>
          <w:color w:val="000000" w:themeColor="text1"/>
          <w:sz w:val="24"/>
          <w:szCs w:val="24"/>
        </w:rPr>
        <w:t>PLT</w:t>
      </w:r>
      <w:r w:rsidR="00D30E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C418A7" w:rsidRPr="00CE1F1D">
        <w:rPr>
          <w:rFonts w:ascii="Times New Roman" w:hAnsi="Times New Roman" w:cs="Times New Roman"/>
          <w:color w:val="000000" w:themeColor="text1"/>
          <w:sz w:val="24"/>
          <w:szCs w:val="24"/>
        </w:rPr>
        <w:t>platelet count</w:t>
      </w:r>
      <w:r w:rsidR="00D30E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="00D30E94">
        <w:rPr>
          <w:rFonts w:ascii="Times New Roman" w:hAnsi="Times New Roman" w:cs="Times New Roman"/>
          <w:color w:val="000000" w:themeColor="text1"/>
          <w:sz w:val="24"/>
          <w:szCs w:val="24"/>
        </w:rPr>
        <w:t>Crea</w:t>
      </w:r>
      <w:proofErr w:type="spellEnd"/>
      <w:r w:rsidR="00D30E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C418A7" w:rsidRPr="00CE1F1D">
        <w:rPr>
          <w:rFonts w:ascii="Times New Roman" w:hAnsi="Times New Roman" w:cs="Times New Roman"/>
          <w:color w:val="000000" w:themeColor="text1"/>
          <w:sz w:val="24"/>
          <w:szCs w:val="24"/>
        </w:rPr>
        <w:t>creatinine</w:t>
      </w:r>
      <w:r w:rsidR="00D30E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D30E9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G</w:t>
      </w:r>
      <w:r w:rsidR="00D30E9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C418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418A7" w:rsidRPr="00CE1F1D">
        <w:rPr>
          <w:rFonts w:ascii="Times New Roman" w:hAnsi="Times New Roman" w:cs="Times New Roman"/>
          <w:color w:val="000000" w:themeColor="text1"/>
          <w:sz w:val="24"/>
          <w:szCs w:val="24"/>
        </w:rPr>
        <w:t>triglyceride</w:t>
      </w:r>
      <w:r w:rsidR="00D30E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HDL, </w:t>
      </w:r>
      <w:r w:rsidR="00C418A7" w:rsidRPr="00CE1F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E"/>
        </w:rPr>
        <w:t>high-density lipoprotein</w:t>
      </w:r>
      <w:r w:rsidR="00D30E9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E"/>
        </w:rPr>
        <w:t xml:space="preserve">; HCT, </w:t>
      </w:r>
      <w:r w:rsidR="00C418A7" w:rsidRPr="00CE1F1D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hematocrit</w:t>
      </w:r>
      <w:r w:rsidR="00D30E9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43640E91" w14:textId="77777777" w:rsidR="009E5E27" w:rsidRPr="009E5E27" w:rsidRDefault="009E5E27"/>
    <w:sectPr w:rsidR="009E5E27" w:rsidRPr="009E5E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391C14" w14:textId="77777777" w:rsidR="00C14ECB" w:rsidRDefault="00C14ECB" w:rsidP="004F1561">
      <w:r>
        <w:separator/>
      </w:r>
    </w:p>
  </w:endnote>
  <w:endnote w:type="continuationSeparator" w:id="0">
    <w:p w14:paraId="1FD184EE" w14:textId="77777777" w:rsidR="00C14ECB" w:rsidRDefault="00C14ECB" w:rsidP="004F15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488834" w14:textId="77777777" w:rsidR="00C14ECB" w:rsidRDefault="00C14ECB" w:rsidP="004F1561">
      <w:r>
        <w:separator/>
      </w:r>
    </w:p>
  </w:footnote>
  <w:footnote w:type="continuationSeparator" w:id="0">
    <w:p w14:paraId="7D62A2B8" w14:textId="77777777" w:rsidR="00C14ECB" w:rsidRDefault="00C14ECB" w:rsidP="004F15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3NjM0MLMwMTc2MDRR0lEKTi0uzszPAykwqgUAorL3GCwAAAA="/>
  </w:docVars>
  <w:rsids>
    <w:rsidRoot w:val="0031325D"/>
    <w:rsid w:val="000628DB"/>
    <w:rsid w:val="00200ECB"/>
    <w:rsid w:val="00256B44"/>
    <w:rsid w:val="002B060E"/>
    <w:rsid w:val="002F03DC"/>
    <w:rsid w:val="0031325D"/>
    <w:rsid w:val="004D41C6"/>
    <w:rsid w:val="004F1561"/>
    <w:rsid w:val="009E5E27"/>
    <w:rsid w:val="00B66CFE"/>
    <w:rsid w:val="00C14ECB"/>
    <w:rsid w:val="00C418A7"/>
    <w:rsid w:val="00D30E94"/>
    <w:rsid w:val="00FB3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2E15FD"/>
  <w15:chartTrackingRefBased/>
  <w15:docId w15:val="{D2A94868-E835-4369-BD3E-3A44CDD11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15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15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15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15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qi Cao</dc:creator>
  <cp:keywords/>
  <dc:description/>
  <cp:lastModifiedBy>Xingqi Cao</cp:lastModifiedBy>
  <cp:revision>3</cp:revision>
  <dcterms:created xsi:type="dcterms:W3CDTF">2021-09-10T08:28:00Z</dcterms:created>
  <dcterms:modified xsi:type="dcterms:W3CDTF">2021-09-13T13:03:00Z</dcterms:modified>
</cp:coreProperties>
</file>